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(1) Dataset including individuals for which age in nest estimated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(2) Dataset excluding individuals for which age in nest estimated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24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4:24:00Z</dcterms:modified>
  <cp:revision>2</cp:revision>
  <dc:subject/>
  <dc:title/>
</cp:coreProperties>
</file>